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936" w:rsidRPr="00303189" w:rsidRDefault="00AD2936" w:rsidP="00AD293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C57CE">
        <w:rPr>
          <w:rFonts w:ascii="Times New Roman" w:hAnsi="Times New Roman" w:cs="Times New Roman"/>
          <w:sz w:val="24"/>
          <w:szCs w:val="24"/>
        </w:rPr>
        <w:t xml:space="preserve">Supplementary figure 1: EX-CELL medium pH during stirred-tank bioreactor cultivation. (A) </w:t>
      </w:r>
      <w:proofErr w:type="gramStart"/>
      <w:r w:rsidRPr="006C57CE">
        <w:rPr>
          <w:rFonts w:ascii="Times New Roman" w:hAnsi="Times New Roman" w:cs="Times New Roman"/>
          <w:sz w:val="24"/>
          <w:szCs w:val="24"/>
        </w:rPr>
        <w:t>pH</w:t>
      </w:r>
      <w:proofErr w:type="gramEnd"/>
      <w:r w:rsidRPr="006C57CE">
        <w:rPr>
          <w:rFonts w:ascii="Times New Roman" w:hAnsi="Times New Roman" w:cs="Times New Roman"/>
          <w:sz w:val="24"/>
          <w:szCs w:val="24"/>
        </w:rPr>
        <w:t xml:space="preserve"> from both reactor experiments cultivating C6/36 cells. (B) </w:t>
      </w:r>
      <w:proofErr w:type="gramStart"/>
      <w:r w:rsidRPr="006C57CE">
        <w:rPr>
          <w:rFonts w:ascii="Times New Roman" w:hAnsi="Times New Roman" w:cs="Times New Roman"/>
          <w:sz w:val="24"/>
          <w:szCs w:val="24"/>
        </w:rPr>
        <w:t>pH</w:t>
      </w:r>
      <w:proofErr w:type="gramEnd"/>
      <w:r w:rsidRPr="006C57CE">
        <w:rPr>
          <w:rFonts w:ascii="Times New Roman" w:hAnsi="Times New Roman" w:cs="Times New Roman"/>
          <w:sz w:val="24"/>
          <w:szCs w:val="24"/>
        </w:rPr>
        <w:t xml:space="preserve"> during both reactor experiments where C6/36 cells were infected.</w:t>
      </w:r>
      <w:r w:rsidRPr="00303189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D319C0" w:rsidRDefault="00D319C0"/>
    <w:sectPr w:rsidR="00D319C0" w:rsidSect="00AD2936">
      <w:footerReference w:type="default" r:id="rId4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89697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147F" w:rsidRDefault="00AD29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147F" w:rsidRDefault="00AD29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936"/>
    <w:rsid w:val="000013EC"/>
    <w:rsid w:val="00005DCD"/>
    <w:rsid w:val="0002307E"/>
    <w:rsid w:val="000240C4"/>
    <w:rsid w:val="000458F3"/>
    <w:rsid w:val="00047CEC"/>
    <w:rsid w:val="00051B15"/>
    <w:rsid w:val="00066305"/>
    <w:rsid w:val="00067211"/>
    <w:rsid w:val="000705E5"/>
    <w:rsid w:val="000A195E"/>
    <w:rsid w:val="000E09B6"/>
    <w:rsid w:val="00110E43"/>
    <w:rsid w:val="00122799"/>
    <w:rsid w:val="00127307"/>
    <w:rsid w:val="00133D5F"/>
    <w:rsid w:val="001540E6"/>
    <w:rsid w:val="00163F3F"/>
    <w:rsid w:val="00181757"/>
    <w:rsid w:val="0018531A"/>
    <w:rsid w:val="00197B5E"/>
    <w:rsid w:val="001A4071"/>
    <w:rsid w:val="001A6F99"/>
    <w:rsid w:val="001C2665"/>
    <w:rsid w:val="001E19F5"/>
    <w:rsid w:val="001E1F8A"/>
    <w:rsid w:val="001E6510"/>
    <w:rsid w:val="001F2170"/>
    <w:rsid w:val="00206B76"/>
    <w:rsid w:val="00207C02"/>
    <w:rsid w:val="00215BEC"/>
    <w:rsid w:val="00240E26"/>
    <w:rsid w:val="0025017B"/>
    <w:rsid w:val="0027566C"/>
    <w:rsid w:val="00277BBD"/>
    <w:rsid w:val="00281851"/>
    <w:rsid w:val="0028187E"/>
    <w:rsid w:val="00281DED"/>
    <w:rsid w:val="002821ED"/>
    <w:rsid w:val="00284121"/>
    <w:rsid w:val="00284754"/>
    <w:rsid w:val="0028748D"/>
    <w:rsid w:val="002A478E"/>
    <w:rsid w:val="002B4A28"/>
    <w:rsid w:val="002C68FD"/>
    <w:rsid w:val="003106EF"/>
    <w:rsid w:val="00317135"/>
    <w:rsid w:val="00317CD1"/>
    <w:rsid w:val="00331DA9"/>
    <w:rsid w:val="00353DD7"/>
    <w:rsid w:val="00373B32"/>
    <w:rsid w:val="00382A40"/>
    <w:rsid w:val="00390E0F"/>
    <w:rsid w:val="00392EDF"/>
    <w:rsid w:val="003A05A2"/>
    <w:rsid w:val="003A15F2"/>
    <w:rsid w:val="003A68CD"/>
    <w:rsid w:val="003B41D4"/>
    <w:rsid w:val="003B50E7"/>
    <w:rsid w:val="003C342A"/>
    <w:rsid w:val="003C40B1"/>
    <w:rsid w:val="003C7B7C"/>
    <w:rsid w:val="003D6770"/>
    <w:rsid w:val="003E047D"/>
    <w:rsid w:val="003E0F63"/>
    <w:rsid w:val="00417D76"/>
    <w:rsid w:val="004247ED"/>
    <w:rsid w:val="00426BD4"/>
    <w:rsid w:val="00436EC7"/>
    <w:rsid w:val="00437E4E"/>
    <w:rsid w:val="004417B0"/>
    <w:rsid w:val="00486E09"/>
    <w:rsid w:val="004920C6"/>
    <w:rsid w:val="004A6EC3"/>
    <w:rsid w:val="004C1669"/>
    <w:rsid w:val="004D3872"/>
    <w:rsid w:val="004D6E19"/>
    <w:rsid w:val="004E0F8E"/>
    <w:rsid w:val="004E643E"/>
    <w:rsid w:val="004F33B8"/>
    <w:rsid w:val="004F71FF"/>
    <w:rsid w:val="0050083D"/>
    <w:rsid w:val="00502197"/>
    <w:rsid w:val="00524DCC"/>
    <w:rsid w:val="0052533D"/>
    <w:rsid w:val="00534B95"/>
    <w:rsid w:val="005370EB"/>
    <w:rsid w:val="0054450C"/>
    <w:rsid w:val="0054576E"/>
    <w:rsid w:val="005633F4"/>
    <w:rsid w:val="0058312B"/>
    <w:rsid w:val="00594891"/>
    <w:rsid w:val="00594E9D"/>
    <w:rsid w:val="005B0418"/>
    <w:rsid w:val="005B07E1"/>
    <w:rsid w:val="005B4343"/>
    <w:rsid w:val="005B6D5A"/>
    <w:rsid w:val="005C52E4"/>
    <w:rsid w:val="005C585B"/>
    <w:rsid w:val="005D46E7"/>
    <w:rsid w:val="005F17B3"/>
    <w:rsid w:val="0060455D"/>
    <w:rsid w:val="0061017B"/>
    <w:rsid w:val="00622974"/>
    <w:rsid w:val="00646CBA"/>
    <w:rsid w:val="00660079"/>
    <w:rsid w:val="006649CB"/>
    <w:rsid w:val="00680838"/>
    <w:rsid w:val="00681BFE"/>
    <w:rsid w:val="00695FAB"/>
    <w:rsid w:val="006B1C7C"/>
    <w:rsid w:val="006C6E6C"/>
    <w:rsid w:val="006C7B9E"/>
    <w:rsid w:val="00706CC0"/>
    <w:rsid w:val="007164BB"/>
    <w:rsid w:val="00716DA2"/>
    <w:rsid w:val="00722E0A"/>
    <w:rsid w:val="00726F17"/>
    <w:rsid w:val="00745C31"/>
    <w:rsid w:val="00766907"/>
    <w:rsid w:val="00785955"/>
    <w:rsid w:val="00795D97"/>
    <w:rsid w:val="007A2CC1"/>
    <w:rsid w:val="007B4F22"/>
    <w:rsid w:val="007D135D"/>
    <w:rsid w:val="007D3E5E"/>
    <w:rsid w:val="007D73B6"/>
    <w:rsid w:val="007F4E1B"/>
    <w:rsid w:val="00805AB9"/>
    <w:rsid w:val="00851FFF"/>
    <w:rsid w:val="00874DFD"/>
    <w:rsid w:val="008770E6"/>
    <w:rsid w:val="00897120"/>
    <w:rsid w:val="008B11D3"/>
    <w:rsid w:val="008B7A61"/>
    <w:rsid w:val="008C163E"/>
    <w:rsid w:val="008C593B"/>
    <w:rsid w:val="008E07CF"/>
    <w:rsid w:val="008E1DD9"/>
    <w:rsid w:val="008F017F"/>
    <w:rsid w:val="008F128A"/>
    <w:rsid w:val="00907104"/>
    <w:rsid w:val="00916563"/>
    <w:rsid w:val="00947D9F"/>
    <w:rsid w:val="009638F9"/>
    <w:rsid w:val="0097448F"/>
    <w:rsid w:val="00974497"/>
    <w:rsid w:val="009807D1"/>
    <w:rsid w:val="009811A6"/>
    <w:rsid w:val="009839A6"/>
    <w:rsid w:val="009878F9"/>
    <w:rsid w:val="00996762"/>
    <w:rsid w:val="009B7872"/>
    <w:rsid w:val="009C51C8"/>
    <w:rsid w:val="009F3B02"/>
    <w:rsid w:val="00A178A8"/>
    <w:rsid w:val="00A21A15"/>
    <w:rsid w:val="00A26537"/>
    <w:rsid w:val="00A26A3E"/>
    <w:rsid w:val="00A274E6"/>
    <w:rsid w:val="00A50E8E"/>
    <w:rsid w:val="00A652EC"/>
    <w:rsid w:val="00A7228C"/>
    <w:rsid w:val="00A901E4"/>
    <w:rsid w:val="00AA7F05"/>
    <w:rsid w:val="00AD2936"/>
    <w:rsid w:val="00AD2B31"/>
    <w:rsid w:val="00B13AF5"/>
    <w:rsid w:val="00B22AE7"/>
    <w:rsid w:val="00B35494"/>
    <w:rsid w:val="00B369F0"/>
    <w:rsid w:val="00B52D54"/>
    <w:rsid w:val="00B530EC"/>
    <w:rsid w:val="00B54955"/>
    <w:rsid w:val="00B6713D"/>
    <w:rsid w:val="00B7064A"/>
    <w:rsid w:val="00B91CE7"/>
    <w:rsid w:val="00BA5CF0"/>
    <w:rsid w:val="00BB375A"/>
    <w:rsid w:val="00BE5C87"/>
    <w:rsid w:val="00BF7458"/>
    <w:rsid w:val="00C2484C"/>
    <w:rsid w:val="00C31CB2"/>
    <w:rsid w:val="00C44E96"/>
    <w:rsid w:val="00C5246A"/>
    <w:rsid w:val="00C62B2E"/>
    <w:rsid w:val="00CC6076"/>
    <w:rsid w:val="00D03AF1"/>
    <w:rsid w:val="00D06D84"/>
    <w:rsid w:val="00D11D05"/>
    <w:rsid w:val="00D20692"/>
    <w:rsid w:val="00D319C0"/>
    <w:rsid w:val="00D448F7"/>
    <w:rsid w:val="00D476A7"/>
    <w:rsid w:val="00D544FD"/>
    <w:rsid w:val="00D6108D"/>
    <w:rsid w:val="00D94DB9"/>
    <w:rsid w:val="00DC58B1"/>
    <w:rsid w:val="00DD1FF0"/>
    <w:rsid w:val="00DE5FCB"/>
    <w:rsid w:val="00E24F98"/>
    <w:rsid w:val="00E27D17"/>
    <w:rsid w:val="00E4710F"/>
    <w:rsid w:val="00E646EC"/>
    <w:rsid w:val="00E71228"/>
    <w:rsid w:val="00E95F71"/>
    <w:rsid w:val="00EB2637"/>
    <w:rsid w:val="00EB6E00"/>
    <w:rsid w:val="00EC2ABF"/>
    <w:rsid w:val="00ED1B45"/>
    <w:rsid w:val="00EE1894"/>
    <w:rsid w:val="00F039E5"/>
    <w:rsid w:val="00F12CC4"/>
    <w:rsid w:val="00F1569E"/>
    <w:rsid w:val="00F20E47"/>
    <w:rsid w:val="00F54755"/>
    <w:rsid w:val="00F93074"/>
    <w:rsid w:val="00F9313E"/>
    <w:rsid w:val="00F9358D"/>
    <w:rsid w:val="00FB503B"/>
    <w:rsid w:val="00FD0A03"/>
    <w:rsid w:val="00FD375A"/>
    <w:rsid w:val="00FF1EF9"/>
    <w:rsid w:val="00FF2938"/>
    <w:rsid w:val="00FF483E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2823E-CF82-4094-B263-ECAA7D9C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2936"/>
    <w:pPr>
      <w:tabs>
        <w:tab w:val="center" w:pos="4680"/>
        <w:tab w:val="right" w:pos="9360"/>
      </w:tabs>
      <w:spacing w:after="0" w:line="240" w:lineRule="auto"/>
      <w:jc w:val="both"/>
    </w:pPr>
    <w:rPr>
      <w:rFonts w:ascii="Verdana" w:hAnsi="Verdana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D2936"/>
    <w:rPr>
      <w:rFonts w:ascii="Verdana" w:hAnsi="Verdana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2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Punniyamoorthy P</dc:creator>
  <cp:keywords/>
  <dc:description/>
  <cp:lastModifiedBy>Devika Punniyamoorthy P</cp:lastModifiedBy>
  <cp:revision>1</cp:revision>
  <dcterms:created xsi:type="dcterms:W3CDTF">2025-12-26T09:45:00Z</dcterms:created>
  <dcterms:modified xsi:type="dcterms:W3CDTF">2025-12-26T09:46:00Z</dcterms:modified>
</cp:coreProperties>
</file>